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39A3B" w14:textId="77777777" w:rsidR="00EB5F5F" w:rsidRDefault="00EB5F5F" w:rsidP="00EB5F5F"/>
    <w:tbl>
      <w:tblPr>
        <w:tblStyle w:val="Tabellenraster"/>
        <w:tblW w:w="9588" w:type="dxa"/>
        <w:tblLayout w:type="fixed"/>
        <w:tblLook w:val="04A0" w:firstRow="1" w:lastRow="0" w:firstColumn="1" w:lastColumn="0" w:noHBand="0" w:noVBand="1"/>
      </w:tblPr>
      <w:tblGrid>
        <w:gridCol w:w="1008"/>
        <w:gridCol w:w="2610"/>
        <w:gridCol w:w="5970"/>
      </w:tblGrid>
      <w:tr w:rsidR="00EB5F5F" w:rsidRPr="007F6C3D" w14:paraId="35E79FEE" w14:textId="77777777" w:rsidTr="003A124A"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0872D" w14:textId="77777777" w:rsidR="00EB5F5F" w:rsidRPr="00D32128" w:rsidRDefault="00EB5F5F" w:rsidP="003A124A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2128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E9699" w14:textId="77777777" w:rsidR="00EB5F5F" w:rsidRPr="00D32128" w:rsidRDefault="00EB5F5F" w:rsidP="003A124A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D32128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ption</w:t>
            </w:r>
            <w:proofErr w:type="gramEnd"/>
          </w:p>
        </w:tc>
        <w:tc>
          <w:tcPr>
            <w:tcW w:w="5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44FD7" w14:textId="77777777" w:rsidR="00EB5F5F" w:rsidRPr="00D32128" w:rsidRDefault="00EB5F5F" w:rsidP="003A124A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2128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' to 3')</w:t>
            </w:r>
          </w:p>
        </w:tc>
      </w:tr>
      <w:tr w:rsidR="00EB5F5F" w:rsidRPr="007F6C3D" w14:paraId="5FA9DDFC" w14:textId="77777777" w:rsidTr="003A124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F497A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KH9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282E5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7F6C3D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ftsQ</w:t>
            </w:r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fw</w:t>
            </w:r>
          </w:p>
        </w:tc>
        <w:tc>
          <w:tcPr>
            <w:tcW w:w="5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46029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CTCACAGCCACCATTTC</w:t>
            </w:r>
          </w:p>
        </w:tc>
      </w:tr>
      <w:tr w:rsidR="00EB5F5F" w:rsidRPr="007F6C3D" w14:paraId="25D8607F" w14:textId="77777777" w:rsidTr="003A124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B5E544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KH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291793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7F6C3D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ftsQ</w:t>
            </w:r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2E7A533F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ATCAGCTCGACCAAAGG</w:t>
            </w:r>
          </w:p>
        </w:tc>
      </w:tr>
      <w:tr w:rsidR="00EB5F5F" w:rsidRPr="007F6C3D" w14:paraId="2B8C5E8D" w14:textId="77777777" w:rsidTr="003A124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8FA9BFC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KH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13F0710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7F6C3D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ccrM</w:t>
            </w:r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29FEB5AC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CCCAGCTGCAGATTATAGG</w:t>
            </w:r>
          </w:p>
        </w:tc>
      </w:tr>
      <w:tr w:rsidR="00EB5F5F" w:rsidRPr="007F6C3D" w14:paraId="4FB907E2" w14:textId="77777777" w:rsidTr="003A124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314239C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KH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6A6F016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7F6C3D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ccrM</w:t>
            </w:r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7D5562B7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GCATCGAGCAGATGAAC</w:t>
            </w:r>
          </w:p>
        </w:tc>
      </w:tr>
      <w:tr w:rsidR="00EB5F5F" w:rsidRPr="007F6C3D" w14:paraId="2ACCF2AD" w14:textId="77777777" w:rsidTr="003A124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8703741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KH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4047D66" w14:textId="77777777" w:rsidR="00EB5F5F" w:rsidRPr="007F6C3D" w:rsidRDefault="00EB5F5F" w:rsidP="003A124A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7F6C3D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fljO</w:t>
            </w:r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4B4B8227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CGCTTCCTGAAGGATGAATC</w:t>
            </w:r>
          </w:p>
        </w:tc>
      </w:tr>
      <w:tr w:rsidR="00EB5F5F" w:rsidRPr="007F6C3D" w14:paraId="03C0AA2D" w14:textId="77777777" w:rsidTr="003A124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386AEE4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KH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0F024B7" w14:textId="77777777" w:rsidR="00EB5F5F" w:rsidRPr="007F6C3D" w:rsidRDefault="00EB5F5F" w:rsidP="003A124A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7F6C3D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fljO</w:t>
            </w:r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07BD49B0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CTTCGTGAAGGCGGTGC</w:t>
            </w:r>
          </w:p>
        </w:tc>
      </w:tr>
      <w:tr w:rsidR="00EB5F5F" w:rsidRPr="007F6C3D" w14:paraId="030AC5B1" w14:textId="77777777" w:rsidTr="003A124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4D2D88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KH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D88230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7F6C3D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ilA</w:t>
            </w:r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050745BB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GGCGCTAAACAGCATCA</w:t>
            </w:r>
          </w:p>
        </w:tc>
      </w:tr>
      <w:tr w:rsidR="00EB5F5F" w:rsidRPr="007F6C3D" w14:paraId="2F114579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4ED7F7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KH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BFEF35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7F6C3D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ilA</w:t>
            </w:r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444891E1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GTTGCTGGACGTTGTTCA</w:t>
            </w:r>
          </w:p>
        </w:tc>
      </w:tr>
      <w:tr w:rsidR="00EB5F5F" w:rsidRPr="007F6C3D" w14:paraId="5BE35779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A2F98A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KH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B4C0105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7F6C3D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igT</w:t>
            </w:r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6DCFE725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CAGGACGCGATGATGAAGG</w:t>
            </w:r>
          </w:p>
        </w:tc>
      </w:tr>
      <w:tr w:rsidR="00EB5F5F" w:rsidRPr="007F6C3D" w14:paraId="06D2E52F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9F9F7D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B652C7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019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E019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E019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igT</w:t>
            </w:r>
            <w:r w:rsidRPr="00E019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6E928A5C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CCGCTTTTCCGAATAGAACTG</w:t>
            </w:r>
          </w:p>
        </w:tc>
      </w:tr>
      <w:tr w:rsidR="00EB5F5F" w:rsidRPr="007F6C3D" w14:paraId="1C9802CB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AEF5FE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1FFAC6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019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E019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E019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ciP</w:t>
            </w:r>
            <w:r w:rsidRPr="00E019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47E44E2D" w14:textId="77777777" w:rsidR="00EB5F5F" w:rsidRPr="00E01939" w:rsidRDefault="00EB5F5F" w:rsidP="003A124A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CGGGGTGAAAAGTACGTCA</w:t>
            </w:r>
          </w:p>
        </w:tc>
      </w:tr>
      <w:tr w:rsidR="00EB5F5F" w:rsidRPr="007F6C3D" w14:paraId="15FA6E5D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EAFF58C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6BC07F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019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PCR</w:t>
            </w:r>
            <w:proofErr w:type="gramEnd"/>
            <w:r w:rsidRPr="00E019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r w:rsidRPr="00E019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ciP</w:t>
            </w:r>
            <w:r w:rsidRPr="00E019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33C48A4D" w14:textId="77777777" w:rsidR="00EB5F5F" w:rsidRPr="00E01939" w:rsidRDefault="00EB5F5F" w:rsidP="003A124A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CAGCTTGTAACGATCGCAC</w:t>
            </w:r>
          </w:p>
        </w:tc>
      </w:tr>
      <w:tr w:rsidR="00EB5F5F" w:rsidRPr="007F6C3D" w14:paraId="650AEB03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36896B7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6AB569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1939">
              <w:rPr>
                <w:rFonts w:ascii="Arial" w:hAnsi="Arial" w:cs="Arial"/>
                <w:color w:val="000000"/>
                <w:sz w:val="22"/>
                <w:szCs w:val="22"/>
              </w:rPr>
              <w:t xml:space="preserve">amplifiy </w:t>
            </w:r>
            <w:r w:rsidRPr="00902A58">
              <w:rPr>
                <w:rFonts w:ascii="Arial" w:hAnsi="Arial" w:cs="Arial"/>
                <w:i/>
                <w:color w:val="000000"/>
                <w:sz w:val="22"/>
                <w:szCs w:val="22"/>
              </w:rPr>
              <w:t>rif</w:t>
            </w:r>
            <w:r w:rsidRPr="00E01939">
              <w:rPr>
                <w:rFonts w:ascii="Arial" w:hAnsi="Arial" w:cs="Arial"/>
                <w:color w:val="000000"/>
                <w:sz w:val="22"/>
                <w:szCs w:val="22"/>
              </w:rPr>
              <w:t xml:space="preserve"> cassette,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7EBE4931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TCGAACCCCAGAGTCCCGGC</w:t>
            </w:r>
          </w:p>
        </w:tc>
      </w:tr>
      <w:tr w:rsidR="00EB5F5F" w:rsidRPr="007F6C3D" w14:paraId="13D9D5AB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E6C900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6B9E8F5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verlap</w:t>
            </w:r>
            <w:proofErr w:type="gramEnd"/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 xml:space="preserve"> pNPTS and flank1 for </w:t>
            </w:r>
            <w:r w:rsidRPr="00E01939">
              <w:rPr>
                <w:rFonts w:ascii="Arial" w:hAnsi="Arial" w:cs="Arial"/>
                <w:i/>
                <w:sz w:val="20"/>
                <w:szCs w:val="20"/>
                <w:lang w:val="en-US"/>
              </w:rPr>
              <w:t>cpdR</w:t>
            </w: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,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452ABE78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01939">
              <w:rPr>
                <w:rFonts w:ascii="Arial" w:hAnsi="Arial" w:cs="Arial"/>
                <w:sz w:val="20"/>
                <w:szCs w:val="20"/>
              </w:rPr>
              <w:t>CTGCAGGATATCTGGATCCAAGCTTGCGGCCATAGATCGG</w:t>
            </w:r>
          </w:p>
        </w:tc>
      </w:tr>
      <w:tr w:rsidR="00EB5F5F" w:rsidRPr="007F6C3D" w14:paraId="0B7955FC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6E6ACF5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85F071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verlap</w:t>
            </w:r>
            <w:proofErr w:type="gramEnd"/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 xml:space="preserve"> pNPTS and flank2 for </w:t>
            </w:r>
            <w:r w:rsidRPr="00E01939">
              <w:rPr>
                <w:rFonts w:ascii="Arial" w:hAnsi="Arial" w:cs="Arial"/>
                <w:i/>
                <w:sz w:val="20"/>
                <w:szCs w:val="20"/>
                <w:lang w:val="en-US"/>
              </w:rPr>
              <w:t>cpdR</w:t>
            </w: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7F661D27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01939">
              <w:rPr>
                <w:rFonts w:ascii="Arial" w:hAnsi="Arial" w:cs="Arial"/>
                <w:sz w:val="20"/>
                <w:szCs w:val="20"/>
              </w:rPr>
              <w:t>CCTGTACATCCGGAGACGCGTCGTGGTGGTGCCGATGTTCAT</w:t>
            </w:r>
          </w:p>
        </w:tc>
      </w:tr>
      <w:tr w:rsidR="00EB5F5F" w:rsidRPr="007F6C3D" w14:paraId="2BC67673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E45EEA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1A23F3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verlap</w:t>
            </w:r>
            <w:proofErr w:type="gramEnd"/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 xml:space="preserve"> for rif deletion of </w:t>
            </w:r>
            <w:r w:rsidRPr="00E01939">
              <w:rPr>
                <w:rFonts w:ascii="Arial" w:hAnsi="Arial" w:cs="Arial"/>
                <w:i/>
                <w:sz w:val="20"/>
                <w:szCs w:val="20"/>
                <w:lang w:val="en-US"/>
              </w:rPr>
              <w:t>cpdR</w:t>
            </w: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 xml:space="preserve"> flank1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11E22587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01939">
              <w:rPr>
                <w:rFonts w:ascii="Arial" w:hAnsi="Arial" w:cs="Arial"/>
                <w:sz w:val="20"/>
                <w:szCs w:val="20"/>
              </w:rPr>
              <w:t>GCCGGGACTCTGGGGTTCGAGGGGTCACGTGTCCGATTAA</w:t>
            </w:r>
          </w:p>
        </w:tc>
      </w:tr>
      <w:tr w:rsidR="00EB5F5F" w:rsidRPr="007F6C3D" w14:paraId="451B1C10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BADB69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804FD7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verlap</w:t>
            </w:r>
            <w:proofErr w:type="gramEnd"/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 xml:space="preserve"> for rif deletion of </w:t>
            </w:r>
            <w:r w:rsidRPr="00E01939">
              <w:rPr>
                <w:rFonts w:ascii="Arial" w:hAnsi="Arial" w:cs="Arial"/>
                <w:i/>
                <w:sz w:val="20"/>
                <w:szCs w:val="20"/>
                <w:lang w:val="en-US"/>
              </w:rPr>
              <w:t>cpdR</w:t>
            </w: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 xml:space="preserve"> flank2,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1383DF53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01939">
              <w:rPr>
                <w:rFonts w:ascii="Arial" w:hAnsi="Arial" w:cs="Arial"/>
                <w:sz w:val="20"/>
                <w:szCs w:val="20"/>
              </w:rPr>
              <w:t>GTTTTATCTGTTGTTTGTCGTCCCACAAAAAGTTTCGACA</w:t>
            </w:r>
          </w:p>
        </w:tc>
      </w:tr>
      <w:tr w:rsidR="00EB5F5F" w:rsidRPr="005E4B4F" w14:paraId="0E13001D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107265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016BB3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0193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plify</w:t>
            </w:r>
            <w:proofErr w:type="gramEnd"/>
            <w:r w:rsidRPr="00E0193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902A58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rif</w:t>
            </w:r>
            <w:r w:rsidRPr="00E0193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assette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778D9827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GCACCTTGTCGCCTTGCGTATAATC</w:t>
            </w:r>
          </w:p>
        </w:tc>
      </w:tr>
      <w:tr w:rsidR="00EB5F5F" w:rsidRPr="007F6C3D" w14:paraId="551CF697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F81A67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E1987EF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01939">
              <w:rPr>
                <w:rFonts w:ascii="Arial" w:hAnsi="Arial" w:cs="Arial"/>
                <w:sz w:val="20"/>
                <w:szCs w:val="20"/>
              </w:rPr>
              <w:t xml:space="preserve">gibson pBXMCS-2 + </w:t>
            </w:r>
            <w:r w:rsidRPr="00E01939">
              <w:rPr>
                <w:rFonts w:ascii="Arial" w:hAnsi="Arial" w:cs="Arial"/>
                <w:i/>
                <w:sz w:val="20"/>
                <w:szCs w:val="20"/>
              </w:rPr>
              <w:t>cckA</w:t>
            </w:r>
            <w:r w:rsidRPr="00E01939">
              <w:rPr>
                <w:rFonts w:ascii="Arial" w:hAnsi="Arial" w:cs="Arial"/>
                <w:sz w:val="20"/>
                <w:szCs w:val="20"/>
              </w:rPr>
              <w:t xml:space="preserve">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04809D3E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01939">
              <w:rPr>
                <w:rFonts w:ascii="Arial" w:hAnsi="Arial" w:cs="Arial"/>
                <w:sz w:val="20"/>
                <w:szCs w:val="20"/>
              </w:rPr>
              <w:t>CTCGAGTTTTGGGGAGACGACCATATGGCCGACTTGCAGCTCCA</w:t>
            </w:r>
          </w:p>
        </w:tc>
      </w:tr>
      <w:tr w:rsidR="00EB5F5F" w:rsidRPr="007F6C3D" w14:paraId="7F3FC7F6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2CD8FE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KH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8D75D1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01939">
              <w:rPr>
                <w:rFonts w:ascii="Arial" w:hAnsi="Arial" w:cs="Arial"/>
                <w:sz w:val="20"/>
                <w:szCs w:val="20"/>
              </w:rPr>
              <w:t xml:space="preserve">gibson pBXMCS-2 + </w:t>
            </w:r>
            <w:r w:rsidRPr="00E01939">
              <w:rPr>
                <w:rFonts w:ascii="Arial" w:hAnsi="Arial" w:cs="Arial"/>
                <w:i/>
                <w:sz w:val="20"/>
                <w:szCs w:val="20"/>
              </w:rPr>
              <w:t xml:space="preserve">cckA </w:t>
            </w:r>
            <w:r w:rsidRPr="00E01939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1FEDC232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01939">
              <w:rPr>
                <w:rFonts w:ascii="Arial" w:hAnsi="Arial" w:cs="Arial"/>
                <w:sz w:val="20"/>
                <w:szCs w:val="20"/>
              </w:rPr>
              <w:t>GGCCGCTCTAGAACTAGTGGATCCCCCGGGCTCTACGCCGCCTGCAGCTGCTG</w:t>
            </w:r>
          </w:p>
        </w:tc>
      </w:tr>
      <w:tr w:rsidR="006A17BD" w:rsidRPr="007F6C3D" w14:paraId="2AC06F88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72D161" w14:textId="0538DCB2" w:rsidR="006A17BD" w:rsidRPr="006A17BD" w:rsidRDefault="006A17BD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7BD">
              <w:rPr>
                <w:rFonts w:ascii="Arial" w:hAnsi="Arial" w:cs="Arial"/>
                <w:sz w:val="20"/>
                <w:szCs w:val="22"/>
              </w:rPr>
              <w:t>OKH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D72D29" w14:textId="40491183" w:rsidR="006A17BD" w:rsidRPr="006A17BD" w:rsidRDefault="006A17BD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A17BD">
              <w:rPr>
                <w:rFonts w:ascii="Arial" w:hAnsi="Arial" w:cs="Arial"/>
                <w:sz w:val="20"/>
                <w:szCs w:val="20"/>
                <w:lang w:val="en-US"/>
              </w:rPr>
              <w:t>qChIP</w:t>
            </w:r>
            <w:proofErr w:type="gramEnd"/>
            <w:r w:rsidRPr="006A17BD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 for CtrA boxCD, fw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74EC5D33" w14:textId="567CBE82" w:rsidR="006A17BD" w:rsidRPr="006A17BD" w:rsidRDefault="006A17BD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17BD">
              <w:rPr>
                <w:rFonts w:ascii="Arial" w:hAnsi="Arial" w:cs="Arial"/>
                <w:sz w:val="20"/>
                <w:szCs w:val="22"/>
              </w:rPr>
              <w:t>CATGGGG</w:t>
            </w:r>
            <w:bookmarkStart w:id="0" w:name="_GoBack"/>
            <w:bookmarkEnd w:id="0"/>
            <w:r w:rsidRPr="006A17BD">
              <w:rPr>
                <w:rFonts w:ascii="Arial" w:hAnsi="Arial" w:cs="Arial"/>
                <w:sz w:val="20"/>
                <w:szCs w:val="22"/>
              </w:rPr>
              <w:t>TTAACGCTCTGTT</w:t>
            </w:r>
          </w:p>
        </w:tc>
      </w:tr>
      <w:tr w:rsidR="006A17BD" w:rsidRPr="007F6C3D" w14:paraId="12A2D90F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D4A26D" w14:textId="52BB5FB4" w:rsidR="006A17BD" w:rsidRPr="006A17BD" w:rsidRDefault="006A17BD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7BD">
              <w:rPr>
                <w:rFonts w:ascii="Arial" w:hAnsi="Arial" w:cs="Arial"/>
                <w:sz w:val="20"/>
                <w:szCs w:val="22"/>
              </w:rPr>
              <w:t>OKH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267FC40" w14:textId="2337F035" w:rsidR="006A17BD" w:rsidRPr="006A17BD" w:rsidRDefault="006A17BD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A17BD">
              <w:rPr>
                <w:rFonts w:ascii="Arial" w:hAnsi="Arial" w:cs="Arial"/>
                <w:sz w:val="20"/>
                <w:szCs w:val="20"/>
                <w:lang w:val="en-US"/>
              </w:rPr>
              <w:t>qChIP</w:t>
            </w:r>
            <w:proofErr w:type="gramEnd"/>
            <w:r w:rsidRPr="006A17BD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 for CtrA boxCD, r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0A44F620" w14:textId="3750DBD5" w:rsidR="006A17BD" w:rsidRPr="006A17BD" w:rsidRDefault="006A17BD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17BD">
              <w:rPr>
                <w:rFonts w:ascii="Arial" w:hAnsi="Arial" w:cs="Arial"/>
                <w:sz w:val="20"/>
                <w:szCs w:val="22"/>
              </w:rPr>
              <w:t>CTGTCGTGTCTCAGGACGTT</w:t>
            </w:r>
          </w:p>
        </w:tc>
      </w:tr>
      <w:tr w:rsidR="00EB5F5F" w:rsidRPr="007F6C3D" w14:paraId="115C6D12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E7135D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FS2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DEBF4F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1939">
              <w:rPr>
                <w:rFonts w:ascii="Arial" w:hAnsi="Arial" w:cs="Arial"/>
                <w:color w:val="000000"/>
                <w:sz w:val="22"/>
                <w:szCs w:val="22"/>
              </w:rPr>
              <w:t>pNPTS138_rev_GA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175E2274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TGGATCCAGATATCCTGCAGAGAAGC</w:t>
            </w:r>
          </w:p>
        </w:tc>
      </w:tr>
      <w:tr w:rsidR="00EB5F5F" w:rsidRPr="007F6C3D" w14:paraId="2F17664C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D11678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939">
              <w:rPr>
                <w:rFonts w:ascii="Arial" w:hAnsi="Arial" w:cs="Arial"/>
                <w:sz w:val="20"/>
                <w:szCs w:val="20"/>
                <w:lang w:val="en-US"/>
              </w:rPr>
              <w:t>OFS2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57C5A5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01939">
              <w:rPr>
                <w:rFonts w:ascii="Arial" w:hAnsi="Arial" w:cs="Arial"/>
                <w:color w:val="000000"/>
                <w:sz w:val="22"/>
                <w:szCs w:val="22"/>
              </w:rPr>
              <w:t>pNPTS138_fw_GA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5B4632CA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GACGCGTCTCCGGATGTACAGG</w:t>
            </w:r>
          </w:p>
        </w:tc>
      </w:tr>
      <w:tr w:rsidR="00EB5F5F" w:rsidRPr="007F6C3D" w14:paraId="18337068" w14:textId="77777777" w:rsidTr="003A124A">
        <w:trPr>
          <w:trHeight w:val="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BC2F34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FS3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6B9D34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C3D">
              <w:rPr>
                <w:rFonts w:ascii="Arial" w:hAnsi="Arial" w:cs="Arial"/>
                <w:color w:val="000000"/>
                <w:sz w:val="20"/>
                <w:szCs w:val="20"/>
              </w:rPr>
              <w:t>pBXMCS_GA_rev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787AC062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ATGGTCGTCTCCCCAAAACTCGAG</w:t>
            </w:r>
          </w:p>
        </w:tc>
      </w:tr>
      <w:tr w:rsidR="00EB5F5F" w:rsidRPr="007F6C3D" w14:paraId="7D618307" w14:textId="77777777" w:rsidTr="003A124A">
        <w:trPr>
          <w:trHeight w:val="13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C028D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C3D">
              <w:rPr>
                <w:rFonts w:ascii="Arial" w:hAnsi="Arial" w:cs="Arial"/>
                <w:sz w:val="20"/>
                <w:szCs w:val="20"/>
                <w:lang w:val="en-US"/>
              </w:rPr>
              <w:t>OFS3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A9A9D" w14:textId="77777777" w:rsidR="00EB5F5F" w:rsidRPr="007F6C3D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B</w:t>
            </w:r>
            <w:proofErr w:type="gramEnd"/>
            <w:r w:rsidRPr="007F6C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R(V/X)MCS-2_GA_fw_new_compatible </w:t>
            </w:r>
          </w:p>
        </w:tc>
        <w:tc>
          <w:tcPr>
            <w:tcW w:w="5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A4623" w14:textId="77777777" w:rsidR="00EB5F5F" w:rsidRPr="00E01939" w:rsidRDefault="00EB5F5F" w:rsidP="003A124A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39">
              <w:rPr>
                <w:rFonts w:ascii="Arial" w:hAnsi="Arial" w:cs="Arial"/>
                <w:color w:val="000000"/>
                <w:sz w:val="20"/>
                <w:szCs w:val="20"/>
              </w:rPr>
              <w:t>AGCCCGGGGGATCCACTAGTTCTAGAGCGGCC</w:t>
            </w:r>
          </w:p>
        </w:tc>
      </w:tr>
    </w:tbl>
    <w:p w14:paraId="20ECAD57" w14:textId="77777777" w:rsidR="00EB5F5F" w:rsidRDefault="00EB5F5F" w:rsidP="00EB5F5F"/>
    <w:p w14:paraId="32C29795" w14:textId="77777777" w:rsidR="00EB5F5F" w:rsidRPr="009D7ED4" w:rsidRDefault="00EB5F5F" w:rsidP="00EB5F5F">
      <w:pPr>
        <w:rPr>
          <w:rFonts w:ascii="Arial" w:hAnsi="Arial"/>
          <w:b/>
          <w:sz w:val="22"/>
          <w:szCs w:val="22"/>
          <w:lang w:val="en-US"/>
        </w:rPr>
      </w:pPr>
      <w:r w:rsidRPr="00504010">
        <w:rPr>
          <w:rFonts w:ascii="Arial" w:hAnsi="Arial" w:cs="Arial"/>
          <w:b/>
          <w:sz w:val="22"/>
          <w:szCs w:val="22"/>
          <w:lang w:val="en-US"/>
        </w:rPr>
        <w:t>S</w:t>
      </w:r>
      <w:r w:rsidR="003853A7">
        <w:rPr>
          <w:rFonts w:ascii="Arial" w:hAnsi="Arial" w:cs="Arial"/>
          <w:b/>
          <w:sz w:val="22"/>
          <w:szCs w:val="22"/>
          <w:lang w:val="en-US"/>
        </w:rPr>
        <w:t>2 Table</w:t>
      </w:r>
      <w:r w:rsidRPr="009D7ED4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9D7ED4">
        <w:rPr>
          <w:rFonts w:ascii="Arial" w:hAnsi="Arial"/>
          <w:b/>
          <w:sz w:val="22"/>
          <w:szCs w:val="22"/>
          <w:lang w:val="en-US"/>
        </w:rPr>
        <w:t>Sequences of the primers used in this study.</w:t>
      </w:r>
    </w:p>
    <w:p w14:paraId="6E3DF2B6" w14:textId="77777777" w:rsidR="00861E49" w:rsidRDefault="00861E49"/>
    <w:sectPr w:rsidR="00861E49" w:rsidSect="00861E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F5F"/>
    <w:rsid w:val="003853A7"/>
    <w:rsid w:val="006A17BD"/>
    <w:rsid w:val="00861E49"/>
    <w:rsid w:val="00EB5F5F"/>
    <w:rsid w:val="00FC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7FD6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5F5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5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5F5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5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5</Characters>
  <Application>Microsoft Macintosh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Jonas</dc:creator>
  <cp:keywords/>
  <dc:description/>
  <cp:lastModifiedBy>Kristina Jonas</cp:lastModifiedBy>
  <cp:revision>3</cp:revision>
  <dcterms:created xsi:type="dcterms:W3CDTF">2016-11-25T14:43:00Z</dcterms:created>
  <dcterms:modified xsi:type="dcterms:W3CDTF">2016-11-25T14:45:00Z</dcterms:modified>
</cp:coreProperties>
</file>